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9F1B8F" w14:textId="3105BCA4" w:rsidR="00C876F0" w:rsidRDefault="00233319" w:rsidP="00C876F0">
      <w:pPr>
        <w:spacing w:line="480" w:lineRule="auto"/>
        <w:rPr>
          <w:lang w:val="en-US"/>
        </w:rPr>
      </w:pPr>
      <w:r>
        <w:rPr>
          <w:b/>
          <w:bCs/>
        </w:rPr>
        <w:t>S4</w:t>
      </w:r>
      <w:r w:rsidR="00C876F0">
        <w:rPr>
          <w:b/>
          <w:bCs/>
        </w:rPr>
        <w:t xml:space="preserve"> </w:t>
      </w:r>
      <w:r>
        <w:rPr>
          <w:b/>
          <w:bCs/>
        </w:rPr>
        <w:t>Table</w:t>
      </w:r>
      <w:r w:rsidR="00C876F0">
        <w:rPr>
          <w:b/>
          <w:bCs/>
        </w:rPr>
        <w:t xml:space="preserve">. Full results of the multivariate </w:t>
      </w:r>
      <w:r w:rsidR="00B12EE7">
        <w:rPr>
          <w:b/>
          <w:bCs/>
        </w:rPr>
        <w:t>Poisson</w:t>
      </w:r>
      <w:r w:rsidR="00C876F0">
        <w:rPr>
          <w:b/>
          <w:bCs/>
        </w:rPr>
        <w:t xml:space="preserve"> regression investigating the relationship between 6-month post discharge mortality with dual or single exposure </w:t>
      </w:r>
      <w:r w:rsidR="00C876F0" w:rsidRPr="00422FC4">
        <w:rPr>
          <w:rFonts w:ascii="Calibri" w:hAnsi="Calibri" w:cs="Calibri"/>
          <w:b/>
          <w:bCs/>
        </w:rPr>
        <w:t>to pollutant fuel sources for cooking and household lighting compared to minimal</w:t>
      </w:r>
      <w:r w:rsidR="00C876F0">
        <w:rPr>
          <w:rFonts w:ascii="Calibri" w:hAnsi="Calibri" w:cs="Calibri"/>
          <w:b/>
          <w:bCs/>
        </w:rPr>
        <w:t xml:space="preserve">, </w:t>
      </w:r>
      <w:r w:rsidR="00C876F0" w:rsidRPr="00F04D65">
        <w:rPr>
          <w:rFonts w:ascii="Calibri" w:hAnsi="Calibri" w:cs="Calibri"/>
          <w:b/>
          <w:bCs/>
        </w:rPr>
        <w:t xml:space="preserve">adjusted for </w:t>
      </w:r>
      <w:r w:rsidR="00C876F0" w:rsidRPr="00F04D65">
        <w:rPr>
          <w:b/>
          <w:bCs/>
          <w:lang w:val="en-US"/>
        </w:rPr>
        <w:t>age, sex, distance of home to facility, maternal education, and maternal HIV status.</w:t>
      </w:r>
      <w:r w:rsidR="00C876F0">
        <w:rPr>
          <w:lang w:val="en-US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1559"/>
        <w:gridCol w:w="1276"/>
        <w:gridCol w:w="1559"/>
        <w:gridCol w:w="2404"/>
      </w:tblGrid>
      <w:tr w:rsidR="00C876F0" w14:paraId="6A1CF86D" w14:textId="77777777" w:rsidTr="003B5737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1EB03DC7" w14:textId="5697520D" w:rsidR="00C876F0" w:rsidRDefault="00C876F0" w:rsidP="00AF180E">
            <w:r>
              <w:t>Explanatory Variabl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A3EBF8D" w14:textId="02B1A150" w:rsidR="00C876F0" w:rsidRDefault="00C876F0" w:rsidP="00AF180E">
            <w:r>
              <w:t>Regression Coefficient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4477046" w14:textId="038C4A85" w:rsidR="00C876F0" w:rsidRPr="00CC6976" w:rsidRDefault="00C876F0" w:rsidP="00AF180E">
            <w:r w:rsidRPr="00CC6976">
              <w:t>Standard Err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3AADE0F" w14:textId="5FFC38C8" w:rsidR="00C876F0" w:rsidRDefault="00C876F0" w:rsidP="00AF180E">
            <w:r>
              <w:t>P value</w:t>
            </w:r>
          </w:p>
        </w:tc>
        <w:tc>
          <w:tcPr>
            <w:tcW w:w="2404" w:type="dxa"/>
            <w:tcBorders>
              <w:left w:val="nil"/>
              <w:bottom w:val="single" w:sz="4" w:space="0" w:color="auto"/>
              <w:right w:val="nil"/>
            </w:tcBorders>
          </w:tcPr>
          <w:p w14:paraId="15AEB330" w14:textId="150D237F" w:rsidR="00C876F0" w:rsidRDefault="00C876F0" w:rsidP="00AF180E">
            <w:r>
              <w:t>95% Confidence Intervals</w:t>
            </w:r>
          </w:p>
        </w:tc>
      </w:tr>
      <w:tr w:rsidR="00C876F0" w14:paraId="61568BC2" w14:textId="77777777" w:rsidTr="003B5737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74734C14" w14:textId="050A1E78" w:rsidR="00C876F0" w:rsidRDefault="00B12EE7" w:rsidP="00AF180E">
            <w:r>
              <w:t>Intercep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63A9D58" w14:textId="5DDD8C9D" w:rsidR="00C876F0" w:rsidRDefault="003B5737" w:rsidP="00AF180E">
            <w:r>
              <w:t>-2.4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1B2F909" w14:textId="44972FFF" w:rsidR="00C876F0" w:rsidRDefault="003B5737" w:rsidP="00AF180E">
            <w:r>
              <w:t>0.1</w:t>
            </w:r>
            <w:r w:rsidR="00311B55">
              <w:t>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A088D5D" w14:textId="620CD5EE" w:rsidR="00C876F0" w:rsidRDefault="00311B55" w:rsidP="00AF180E">
            <w:r>
              <w:t>&lt;0.0001</w:t>
            </w:r>
          </w:p>
        </w:tc>
        <w:tc>
          <w:tcPr>
            <w:tcW w:w="2404" w:type="dxa"/>
            <w:tcBorders>
              <w:left w:val="nil"/>
              <w:bottom w:val="nil"/>
              <w:right w:val="nil"/>
            </w:tcBorders>
          </w:tcPr>
          <w:p w14:paraId="5B6F8BE4" w14:textId="20C2EAEE" w:rsidR="00C876F0" w:rsidRDefault="003B5737" w:rsidP="00AF180E">
            <w:r>
              <w:t>-2.8</w:t>
            </w:r>
            <w:r w:rsidR="00311B55">
              <w:t>4</w:t>
            </w:r>
            <w:r>
              <w:t>, -2.10</w:t>
            </w:r>
          </w:p>
        </w:tc>
      </w:tr>
      <w:tr w:rsidR="00C876F0" w14:paraId="6BC7B333" w14:textId="77777777" w:rsidTr="003B5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3C7AD3" w14:textId="00870D5D" w:rsidR="00C876F0" w:rsidRDefault="003B5737" w:rsidP="00AF180E">
            <w:r>
              <w:t>Expos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40D954" w14:textId="51362E42" w:rsidR="00C876F0" w:rsidRDefault="00C876F0" w:rsidP="00AF180E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DE3BD7" w14:textId="589EEEEA" w:rsidR="00C876F0" w:rsidRDefault="00C876F0" w:rsidP="00AF180E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AA7629" w14:textId="05AA4102" w:rsidR="00C876F0" w:rsidRDefault="00C876F0" w:rsidP="00AF180E"/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0D8E4A1" w14:textId="000C4A09" w:rsidR="00C876F0" w:rsidRDefault="00C876F0" w:rsidP="00AF180E"/>
        </w:tc>
      </w:tr>
      <w:tr w:rsidR="00C876F0" w14:paraId="53D58022" w14:textId="77777777" w:rsidTr="003B5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32AD00" w14:textId="775CBFFF" w:rsidR="00C876F0" w:rsidRDefault="003B5737" w:rsidP="003B5737">
            <w:pPr>
              <w:jc w:val="right"/>
            </w:pPr>
            <w:r>
              <w:t>D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23D469" w14:textId="4745A29D" w:rsidR="00C876F0" w:rsidRDefault="003B5737" w:rsidP="00AF180E">
            <w: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9879D6" w14:textId="6D91E4ED" w:rsidR="00C876F0" w:rsidRDefault="003B5737" w:rsidP="00AF180E">
            <w:r w:rsidRPr="003B5737"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8701B2" w14:textId="2E29D1CC" w:rsidR="00C876F0" w:rsidRDefault="003B5737" w:rsidP="00AF180E">
            <w:r w:rsidRPr="003B5737">
              <w:t>0.0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046B68A" w14:textId="6E2F2DD5" w:rsidR="00C876F0" w:rsidRDefault="003B5737" w:rsidP="00AF180E">
            <w:r>
              <w:t>-</w:t>
            </w:r>
            <w:r w:rsidRPr="003B5737">
              <w:t>0.04</w:t>
            </w:r>
            <w:r>
              <w:t xml:space="preserve">, </w:t>
            </w:r>
            <w:r w:rsidRPr="003B5737">
              <w:t>0.56</w:t>
            </w:r>
          </w:p>
        </w:tc>
      </w:tr>
      <w:tr w:rsidR="00C876F0" w14:paraId="744283A9" w14:textId="77777777" w:rsidTr="003B5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A17470" w14:textId="240BAFF3" w:rsidR="00C876F0" w:rsidRDefault="003B5737" w:rsidP="003B5737">
            <w:pPr>
              <w:jc w:val="right"/>
            </w:pPr>
            <w:r>
              <w:t>Sing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FCCF99" w14:textId="4C12463F" w:rsidR="00C876F0" w:rsidRDefault="003B5737" w:rsidP="00AF180E">
            <w:r>
              <w:t>0.0</w:t>
            </w:r>
            <w:r w:rsidR="00311B55"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B4CB11" w14:textId="08285DB5" w:rsidR="00C876F0" w:rsidRDefault="003B5737" w:rsidP="00AF180E">
            <w:r w:rsidRPr="003B5737">
              <w:t>0.1</w:t>
            </w:r>
            <w:r w:rsidR="00311B55"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DF24A5" w14:textId="4EFECAC6" w:rsidR="00C876F0" w:rsidRDefault="003B5737" w:rsidP="00AF180E">
            <w:r w:rsidRPr="003B5737">
              <w:t>0.54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CF87F90" w14:textId="318EF028" w:rsidR="00C876F0" w:rsidRDefault="003B5737" w:rsidP="00AF180E">
            <w:r>
              <w:t>-</w:t>
            </w:r>
            <w:r w:rsidRPr="003B5737">
              <w:t>0.17</w:t>
            </w:r>
            <w:r>
              <w:t xml:space="preserve">, </w:t>
            </w:r>
            <w:r w:rsidRPr="003B5737">
              <w:t>0.3</w:t>
            </w:r>
            <w:r w:rsidR="00311B55">
              <w:t>3</w:t>
            </w:r>
          </w:p>
        </w:tc>
      </w:tr>
      <w:tr w:rsidR="003B5737" w14:paraId="45B384C4" w14:textId="77777777" w:rsidTr="003B5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F84578" w14:textId="6C9FE450" w:rsidR="003B5737" w:rsidRDefault="003B5737" w:rsidP="003B5737">
            <w: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8DCE29" w14:textId="2C707A78" w:rsidR="003B5737" w:rsidRDefault="003B5737" w:rsidP="00AF180E">
            <w: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2AABE6" w14:textId="649411C9" w:rsidR="003B5737" w:rsidRDefault="003B5737" w:rsidP="00AF180E">
            <w:r w:rsidRPr="003B5737">
              <w:t>0.0</w:t>
            </w:r>
            <w:r w:rsidR="00311B55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116874" w14:textId="6CF96AAE" w:rsidR="003B5737" w:rsidRDefault="00311B55" w:rsidP="00AF180E">
            <w:r>
              <w:t>0.0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9E0F212" w14:textId="3DAC1A19" w:rsidR="003B5737" w:rsidRDefault="003B5737" w:rsidP="00AF180E">
            <w:r>
              <w:t>-</w:t>
            </w:r>
            <w:r w:rsidRPr="003B5737">
              <w:t>0.02</w:t>
            </w:r>
            <w:r>
              <w:t>, -</w:t>
            </w:r>
            <w:r w:rsidRPr="003B5737">
              <w:t>0.0</w:t>
            </w:r>
            <w:r w:rsidR="00311B55">
              <w:t>1</w:t>
            </w:r>
          </w:p>
        </w:tc>
      </w:tr>
      <w:tr w:rsidR="003B5737" w14:paraId="754FF243" w14:textId="77777777" w:rsidTr="003B5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311565" w14:textId="5CA2B47F" w:rsidR="003B5737" w:rsidRDefault="003B5737" w:rsidP="003B5737">
            <w: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0E7C56" w14:textId="77777777" w:rsidR="003B5737" w:rsidRDefault="003B5737" w:rsidP="00AF180E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C4D55F" w14:textId="77777777" w:rsidR="003B5737" w:rsidRDefault="003B5737" w:rsidP="00AF180E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3A6717" w14:textId="77777777" w:rsidR="003B5737" w:rsidRDefault="003B5737" w:rsidP="00AF180E"/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A91C56E" w14:textId="673D0C40" w:rsidR="003B5737" w:rsidRDefault="003B5737" w:rsidP="00AF180E"/>
        </w:tc>
      </w:tr>
      <w:tr w:rsidR="003B5737" w14:paraId="22C78410" w14:textId="77777777" w:rsidTr="003B5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27A070" w14:textId="735ED2E9" w:rsidR="003B5737" w:rsidRDefault="003B5737" w:rsidP="003B5737">
            <w:pPr>
              <w:jc w:val="right"/>
            </w:pPr>
            <w: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42BAA8" w14:textId="20A35A68" w:rsidR="003B5737" w:rsidRDefault="003B5737" w:rsidP="00AF180E">
            <w:r>
              <w:t>0.0</w:t>
            </w:r>
            <w:r w:rsidR="00311B55"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FFB44C" w14:textId="00BCE5B1" w:rsidR="003B5737" w:rsidRDefault="003B5737" w:rsidP="00AF180E">
            <w:r w:rsidRPr="003B5737"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B4856C" w14:textId="3CD4F1C5" w:rsidR="003B5737" w:rsidRDefault="003B5737" w:rsidP="00AF180E">
            <w:r w:rsidRPr="003B5737">
              <w:t>0.4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F6F7AD1" w14:textId="1B571470" w:rsidR="003B5737" w:rsidRDefault="003B5737" w:rsidP="00AF180E">
            <w:r>
              <w:t>-</w:t>
            </w:r>
            <w:r w:rsidRPr="003B5737">
              <w:t>0.1</w:t>
            </w:r>
            <w:r w:rsidR="00311B55">
              <w:t>2</w:t>
            </w:r>
            <w:r>
              <w:t xml:space="preserve">, </w:t>
            </w:r>
            <w:r w:rsidRPr="003B5737">
              <w:t>0.2</w:t>
            </w:r>
            <w:r w:rsidR="00311B55">
              <w:t>5</w:t>
            </w:r>
          </w:p>
        </w:tc>
      </w:tr>
      <w:tr w:rsidR="003B5737" w14:paraId="49833986" w14:textId="77777777" w:rsidTr="003B5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8CC496" w14:textId="2B7F027C" w:rsidR="003B5737" w:rsidRDefault="003B5737" w:rsidP="003B5737">
            <w:r>
              <w:t>Distance to home to fac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5E973E" w14:textId="639B034C" w:rsidR="003B5737" w:rsidRDefault="003B5737" w:rsidP="00AF180E">
            <w:r>
              <w:t>0.0</w:t>
            </w:r>
            <w:r w:rsidR="00311B55"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DCFCD0" w14:textId="3E7C5DF8" w:rsidR="003B5737" w:rsidRDefault="00311B55" w:rsidP="00AF180E">
            <w: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DBA8DC" w14:textId="0CEF3262" w:rsidR="003B5737" w:rsidRDefault="00311B55" w:rsidP="00AF180E">
            <w:r>
              <w:t>&lt;0.000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7E9A59D" w14:textId="1C397300" w:rsidR="003B5737" w:rsidRDefault="003B5737" w:rsidP="00AF180E">
            <w:r>
              <w:t>-</w:t>
            </w:r>
            <w:r w:rsidRPr="003B5737">
              <w:t>0.0</w:t>
            </w:r>
            <w:r w:rsidR="00311B55">
              <w:t>1</w:t>
            </w:r>
            <w:r>
              <w:t xml:space="preserve">, </w:t>
            </w:r>
            <w:r w:rsidRPr="003B5737">
              <w:t>0.01</w:t>
            </w:r>
          </w:p>
        </w:tc>
      </w:tr>
      <w:tr w:rsidR="003B5737" w14:paraId="51FFE56A" w14:textId="77777777" w:rsidTr="003B5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FDF72B" w14:textId="457BEA7D" w:rsidR="003B5737" w:rsidRDefault="003B5737" w:rsidP="003B5737">
            <w:r>
              <w:t>Maternal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FFF3A8" w14:textId="77777777" w:rsidR="003B5737" w:rsidRDefault="003B5737" w:rsidP="00AF180E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332EFF" w14:textId="77777777" w:rsidR="003B5737" w:rsidRDefault="003B5737" w:rsidP="00AF180E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9EEAF7" w14:textId="77777777" w:rsidR="003B5737" w:rsidRDefault="003B5737" w:rsidP="00AF180E"/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3A8E903" w14:textId="77777777" w:rsidR="003B5737" w:rsidRDefault="003B5737" w:rsidP="00AF180E"/>
        </w:tc>
      </w:tr>
      <w:tr w:rsidR="003B5737" w14:paraId="5187E756" w14:textId="77777777" w:rsidTr="003B5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1D4CA2" w14:textId="549CB784" w:rsidR="003B5737" w:rsidRDefault="003B5737" w:rsidP="003B5737">
            <w:pPr>
              <w:jc w:val="right"/>
            </w:pPr>
            <w:r>
              <w:t>No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11D1D1" w14:textId="4FA69F42" w:rsidR="003B5737" w:rsidRDefault="003B5737" w:rsidP="00AF180E">
            <w:r>
              <w:t>-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AB3F82" w14:textId="1844D32F" w:rsidR="003B5737" w:rsidRDefault="003B5737" w:rsidP="00AF180E">
            <w:r w:rsidRPr="003B5737">
              <w:t>0.2</w:t>
            </w:r>
            <w:r w:rsidR="00311B55"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B00603" w14:textId="6BF30C35" w:rsidR="003B5737" w:rsidRDefault="003B5737" w:rsidP="00AF180E">
            <w:r w:rsidRPr="003B5737">
              <w:t>0.2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1E38C3D" w14:textId="50E30BB7" w:rsidR="003B5737" w:rsidRDefault="003B5737" w:rsidP="00AF180E">
            <w:r>
              <w:t>-</w:t>
            </w:r>
            <w:r w:rsidRPr="003B5737">
              <w:t>0.7</w:t>
            </w:r>
            <w:r w:rsidR="00311B55">
              <w:t>9</w:t>
            </w:r>
            <w:r>
              <w:t xml:space="preserve">, </w:t>
            </w:r>
            <w:r w:rsidRPr="003B5737">
              <w:t>0.18</w:t>
            </w:r>
          </w:p>
        </w:tc>
      </w:tr>
      <w:tr w:rsidR="003B5737" w14:paraId="6E1F0BD8" w14:textId="77777777" w:rsidTr="003B5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94A06A" w14:textId="2FD13E1B" w:rsidR="003B5737" w:rsidRDefault="003B5737" w:rsidP="003B5737">
            <w:pPr>
              <w:jc w:val="right"/>
            </w:pPr>
            <w:r>
              <w:t>P4 to P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DAA62D" w14:textId="0CF2644D" w:rsidR="003B5737" w:rsidRDefault="003B5737" w:rsidP="00AF180E">
            <w:r>
              <w:t>-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25D183" w14:textId="2DCBE894" w:rsidR="003B5737" w:rsidRDefault="003B5737" w:rsidP="00AF180E">
            <w:r w:rsidRPr="003B5737"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E34045" w14:textId="2195A235" w:rsidR="003B5737" w:rsidRDefault="003B5737" w:rsidP="00AF180E">
            <w:r w:rsidRPr="003B5737">
              <w:t>0.0</w:t>
            </w:r>
            <w:r w:rsidR="00311B55">
              <w:t>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2255AF5" w14:textId="44E88404" w:rsidR="003B5737" w:rsidRDefault="003B5737" w:rsidP="00AF180E">
            <w:r>
              <w:t>-</w:t>
            </w:r>
            <w:r w:rsidRPr="003B5737">
              <w:t>0.7</w:t>
            </w:r>
            <w:r w:rsidR="00311B55">
              <w:t>2</w:t>
            </w:r>
            <w:r>
              <w:t>, -</w:t>
            </w:r>
            <w:r w:rsidRPr="003B5737">
              <w:t>0.1</w:t>
            </w:r>
            <w:r w:rsidR="00311B55">
              <w:t>3</w:t>
            </w:r>
          </w:p>
        </w:tc>
      </w:tr>
      <w:tr w:rsidR="003B5737" w14:paraId="41B9F67D" w14:textId="77777777" w:rsidTr="003B5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1A344F" w14:textId="0B424C32" w:rsidR="003B5737" w:rsidRDefault="003B5737" w:rsidP="003B5737">
            <w:pPr>
              <w:jc w:val="right"/>
            </w:pPr>
            <w:r>
              <w:t>S1 to S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556749" w14:textId="185B31AE" w:rsidR="003B5737" w:rsidRDefault="003B5737" w:rsidP="00AF180E">
            <w:r>
              <w:t>-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6811EB" w14:textId="0F00CA89" w:rsidR="003B5737" w:rsidRDefault="003B5737" w:rsidP="00AF180E">
            <w:r w:rsidRPr="003B5737"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843945" w14:textId="54A9244F" w:rsidR="003B5737" w:rsidRDefault="00311B55" w:rsidP="00AF180E">
            <w:r>
              <w:t>&lt;0.000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395B7D4" w14:textId="627AE566" w:rsidR="003B5737" w:rsidRDefault="003B5737" w:rsidP="00AF180E">
            <w:r>
              <w:t>-</w:t>
            </w:r>
            <w:r w:rsidRPr="003B5737">
              <w:t>1.0</w:t>
            </w:r>
            <w:r w:rsidR="00311B55">
              <w:t>1</w:t>
            </w:r>
            <w:r>
              <w:t>, -</w:t>
            </w:r>
            <w:r w:rsidRPr="003B5737">
              <w:t>0.37</w:t>
            </w:r>
          </w:p>
        </w:tc>
      </w:tr>
      <w:tr w:rsidR="003B5737" w14:paraId="636BC6C9" w14:textId="77777777" w:rsidTr="003B5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0328C9" w14:textId="705BBA1C" w:rsidR="003B5737" w:rsidRDefault="003B5737" w:rsidP="003B5737">
            <w:pPr>
              <w:jc w:val="right"/>
            </w:pPr>
            <w:r>
              <w:t>Post second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409037" w14:textId="58F59973" w:rsidR="003B5737" w:rsidRDefault="003B5737" w:rsidP="00AF180E">
            <w:r>
              <w:t>-1.0</w:t>
            </w:r>
            <w:r w:rsidR="00311B55"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E98F14" w14:textId="1F5C237A" w:rsidR="003B5737" w:rsidRDefault="003B5737" w:rsidP="00AF180E">
            <w:r w:rsidRPr="003B5737"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22F144" w14:textId="5297D07D" w:rsidR="003B5737" w:rsidRDefault="00311B55" w:rsidP="00AF180E">
            <w:r>
              <w:t>&lt;0.000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98EB969" w14:textId="091EF489" w:rsidR="003B5737" w:rsidRDefault="003B5737" w:rsidP="00AF180E">
            <w:r>
              <w:t>-</w:t>
            </w:r>
            <w:r w:rsidRPr="003B5737">
              <w:t>1.5</w:t>
            </w:r>
            <w:r w:rsidR="00311B55">
              <w:t>2</w:t>
            </w:r>
            <w:r>
              <w:t>, -</w:t>
            </w:r>
            <w:r w:rsidRPr="003B5737">
              <w:t>0.</w:t>
            </w:r>
            <w:r w:rsidR="00311B55">
              <w:t>60</w:t>
            </w:r>
          </w:p>
        </w:tc>
      </w:tr>
      <w:tr w:rsidR="003B5737" w14:paraId="6915ABA8" w14:textId="77777777" w:rsidTr="003B5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BBD6DD" w14:textId="7EBE6D79" w:rsidR="003B5737" w:rsidRDefault="003B5737" w:rsidP="003B5737">
            <w:pPr>
              <w:jc w:val="right"/>
            </w:pPr>
            <w:r>
              <w:t>Don’t kn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2ED152" w14:textId="4C1B9C14" w:rsidR="003B5737" w:rsidRDefault="003B5737" w:rsidP="00AF180E">
            <w: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212C5A" w14:textId="124CE37C" w:rsidR="003B5737" w:rsidRDefault="003B5737" w:rsidP="00AF180E">
            <w:r w:rsidRPr="003B5737"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AF5263" w14:textId="4C381436" w:rsidR="003B5737" w:rsidRDefault="003B5737" w:rsidP="00AF180E">
            <w:r w:rsidRPr="003B5737">
              <w:t>0.5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9F863B4" w14:textId="15D1BC82" w:rsidR="003B5737" w:rsidRDefault="003B5737" w:rsidP="00AF180E">
            <w:r>
              <w:t>-</w:t>
            </w:r>
            <w:r w:rsidRPr="003B5737">
              <w:t>0.5</w:t>
            </w:r>
            <w:r w:rsidR="00311B55">
              <w:t>3</w:t>
            </w:r>
            <w:r>
              <w:t xml:space="preserve">, </w:t>
            </w:r>
            <w:r w:rsidRPr="003B5737">
              <w:t>0.9</w:t>
            </w:r>
            <w:r w:rsidR="00311B55">
              <w:t>7</w:t>
            </w:r>
          </w:p>
        </w:tc>
      </w:tr>
      <w:tr w:rsidR="003B5737" w14:paraId="74806B87" w14:textId="77777777" w:rsidTr="003B5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0C1100" w14:textId="768CBBBD" w:rsidR="003B5737" w:rsidRDefault="003B5737" w:rsidP="003B5737">
            <w:r>
              <w:t>Maternal HIV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F4FE5F" w14:textId="77777777" w:rsidR="003B5737" w:rsidRDefault="003B5737" w:rsidP="00AF180E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CF6665" w14:textId="77777777" w:rsidR="003B5737" w:rsidRDefault="003B5737" w:rsidP="00AF180E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97E909" w14:textId="77777777" w:rsidR="003B5737" w:rsidRDefault="003B5737" w:rsidP="00AF180E"/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3D3EEE5" w14:textId="77777777" w:rsidR="003B5737" w:rsidRDefault="003B5737" w:rsidP="00AF180E"/>
        </w:tc>
      </w:tr>
      <w:tr w:rsidR="003B5737" w14:paraId="465DCB19" w14:textId="77777777" w:rsidTr="003B573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766AA0" w14:textId="35BD523B" w:rsidR="003B5737" w:rsidRDefault="003B5737" w:rsidP="003B5737">
            <w:pPr>
              <w:jc w:val="right"/>
            </w:pPr>
            <w: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E565C5" w14:textId="344290BA" w:rsidR="003B5737" w:rsidRDefault="003B5737" w:rsidP="00AF180E">
            <w: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7E3B1D" w14:textId="2473403E" w:rsidR="003B5737" w:rsidRDefault="003B5737" w:rsidP="00AF180E">
            <w:r w:rsidRPr="003B5737"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AEADD0" w14:textId="5D336214" w:rsidR="003B5737" w:rsidRDefault="003B5737" w:rsidP="00AF180E">
            <w:r w:rsidRPr="003B5737">
              <w:t>0.0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24EDC15" w14:textId="00495720" w:rsidR="003B5737" w:rsidRDefault="003B5737" w:rsidP="00AF180E">
            <w:r>
              <w:t>-</w:t>
            </w:r>
            <w:r w:rsidRPr="003B5737">
              <w:t>0.0</w:t>
            </w:r>
            <w:r w:rsidR="00311B55">
              <w:t>4</w:t>
            </w:r>
            <w:r>
              <w:t xml:space="preserve">, </w:t>
            </w:r>
            <w:r w:rsidRPr="003B5737">
              <w:t>0.56</w:t>
            </w:r>
          </w:p>
        </w:tc>
      </w:tr>
      <w:tr w:rsidR="003B5737" w14:paraId="6888FCD2" w14:textId="77777777" w:rsidTr="003B5737"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044716F2" w14:textId="53532714" w:rsidR="003B5737" w:rsidRDefault="003B5737" w:rsidP="003B5737">
            <w:pPr>
              <w:jc w:val="right"/>
            </w:pPr>
            <w: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647FD68" w14:textId="7DBCFD9C" w:rsidR="003B5737" w:rsidRDefault="003B5737" w:rsidP="00AF180E">
            <w:r>
              <w:t>0.2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2D1612B" w14:textId="4338BF88" w:rsidR="003B5737" w:rsidRDefault="003B5737" w:rsidP="00AF180E">
            <w:r w:rsidRPr="003B5737">
              <w:t>0.2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5894EB1" w14:textId="3BB6EFC3" w:rsidR="003B5737" w:rsidRDefault="003B5737" w:rsidP="00AF180E">
            <w:r w:rsidRPr="003B5737">
              <w:t>0.32</w:t>
            </w:r>
          </w:p>
        </w:tc>
        <w:tc>
          <w:tcPr>
            <w:tcW w:w="2404" w:type="dxa"/>
            <w:tcBorders>
              <w:top w:val="nil"/>
              <w:left w:val="nil"/>
              <w:right w:val="nil"/>
            </w:tcBorders>
          </w:tcPr>
          <w:p w14:paraId="6F9CAC40" w14:textId="4312CA13" w:rsidR="003B5737" w:rsidRDefault="003B5737" w:rsidP="00AF180E">
            <w:r>
              <w:t>-</w:t>
            </w:r>
            <w:r w:rsidRPr="003B5737">
              <w:t>0.2</w:t>
            </w:r>
            <w:r w:rsidR="00311B55">
              <w:t>1</w:t>
            </w:r>
            <w:r>
              <w:t xml:space="preserve">, </w:t>
            </w:r>
            <w:r w:rsidRPr="003B5737">
              <w:t>0.63</w:t>
            </w:r>
          </w:p>
        </w:tc>
      </w:tr>
    </w:tbl>
    <w:p w14:paraId="4A4979CB" w14:textId="77777777" w:rsidR="00490FB6" w:rsidRDefault="00490FB6"/>
    <w:sectPr w:rsidR="00490F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A59"/>
    <w:rsid w:val="00042772"/>
    <w:rsid w:val="000677B5"/>
    <w:rsid w:val="00090921"/>
    <w:rsid w:val="00096F2F"/>
    <w:rsid w:val="000B1EF3"/>
    <w:rsid w:val="000B4FF8"/>
    <w:rsid w:val="000B6E11"/>
    <w:rsid w:val="000C5915"/>
    <w:rsid w:val="000D45F6"/>
    <w:rsid w:val="000D61D9"/>
    <w:rsid w:val="000E1F16"/>
    <w:rsid w:val="000F103E"/>
    <w:rsid w:val="001079E2"/>
    <w:rsid w:val="00143E22"/>
    <w:rsid w:val="00153583"/>
    <w:rsid w:val="001A695B"/>
    <w:rsid w:val="001C1A17"/>
    <w:rsid w:val="00233319"/>
    <w:rsid w:val="002F4D05"/>
    <w:rsid w:val="00304016"/>
    <w:rsid w:val="00311B55"/>
    <w:rsid w:val="00320AC8"/>
    <w:rsid w:val="0032152C"/>
    <w:rsid w:val="003A7E33"/>
    <w:rsid w:val="003B5737"/>
    <w:rsid w:val="003C0634"/>
    <w:rsid w:val="003D38BD"/>
    <w:rsid w:val="003F65B7"/>
    <w:rsid w:val="00423BE5"/>
    <w:rsid w:val="00490FB6"/>
    <w:rsid w:val="00496F83"/>
    <w:rsid w:val="004973C3"/>
    <w:rsid w:val="004A053D"/>
    <w:rsid w:val="004A3CF7"/>
    <w:rsid w:val="004E3689"/>
    <w:rsid w:val="005015E5"/>
    <w:rsid w:val="00513ECC"/>
    <w:rsid w:val="00575D90"/>
    <w:rsid w:val="005C24C8"/>
    <w:rsid w:val="006035C7"/>
    <w:rsid w:val="00617A31"/>
    <w:rsid w:val="00637894"/>
    <w:rsid w:val="0064272E"/>
    <w:rsid w:val="006757B1"/>
    <w:rsid w:val="006B05E9"/>
    <w:rsid w:val="006E21C9"/>
    <w:rsid w:val="00704061"/>
    <w:rsid w:val="00713C07"/>
    <w:rsid w:val="00736A10"/>
    <w:rsid w:val="007547CC"/>
    <w:rsid w:val="00760B93"/>
    <w:rsid w:val="00766957"/>
    <w:rsid w:val="00790C53"/>
    <w:rsid w:val="007A22FE"/>
    <w:rsid w:val="007C6D5A"/>
    <w:rsid w:val="0082123A"/>
    <w:rsid w:val="008D14E9"/>
    <w:rsid w:val="008D4351"/>
    <w:rsid w:val="008D4C91"/>
    <w:rsid w:val="0093170B"/>
    <w:rsid w:val="009502FB"/>
    <w:rsid w:val="00966D89"/>
    <w:rsid w:val="009C4409"/>
    <w:rsid w:val="009C53A1"/>
    <w:rsid w:val="009C5F87"/>
    <w:rsid w:val="009E7842"/>
    <w:rsid w:val="00A13CF8"/>
    <w:rsid w:val="00A5300C"/>
    <w:rsid w:val="00A657D2"/>
    <w:rsid w:val="00A879B7"/>
    <w:rsid w:val="00A915B5"/>
    <w:rsid w:val="00AB2ABA"/>
    <w:rsid w:val="00AB46DA"/>
    <w:rsid w:val="00AF247A"/>
    <w:rsid w:val="00AF4DF3"/>
    <w:rsid w:val="00B12EE7"/>
    <w:rsid w:val="00B30F49"/>
    <w:rsid w:val="00B3369B"/>
    <w:rsid w:val="00B55C08"/>
    <w:rsid w:val="00B669E9"/>
    <w:rsid w:val="00B71665"/>
    <w:rsid w:val="00B867D4"/>
    <w:rsid w:val="00B902DF"/>
    <w:rsid w:val="00B979A6"/>
    <w:rsid w:val="00BA3768"/>
    <w:rsid w:val="00BB6CD0"/>
    <w:rsid w:val="00BD32B8"/>
    <w:rsid w:val="00BE34B5"/>
    <w:rsid w:val="00C158F5"/>
    <w:rsid w:val="00C23B56"/>
    <w:rsid w:val="00C25089"/>
    <w:rsid w:val="00C50B86"/>
    <w:rsid w:val="00C54730"/>
    <w:rsid w:val="00C876F0"/>
    <w:rsid w:val="00C96A59"/>
    <w:rsid w:val="00CB75D3"/>
    <w:rsid w:val="00CC3BD3"/>
    <w:rsid w:val="00CC6976"/>
    <w:rsid w:val="00CE5252"/>
    <w:rsid w:val="00D302A5"/>
    <w:rsid w:val="00D6306B"/>
    <w:rsid w:val="00D807C8"/>
    <w:rsid w:val="00D9006A"/>
    <w:rsid w:val="00DE280B"/>
    <w:rsid w:val="00E14545"/>
    <w:rsid w:val="00E308E9"/>
    <w:rsid w:val="00E572D1"/>
    <w:rsid w:val="00EF08D5"/>
    <w:rsid w:val="00EF1FD3"/>
    <w:rsid w:val="00EF3AF2"/>
    <w:rsid w:val="00F24D8D"/>
    <w:rsid w:val="00F4073A"/>
    <w:rsid w:val="00F44A1B"/>
    <w:rsid w:val="00F50593"/>
    <w:rsid w:val="00FE5257"/>
    <w:rsid w:val="00FE5B22"/>
    <w:rsid w:val="00FF4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F9749E"/>
  <w15:chartTrackingRefBased/>
  <w15:docId w15:val="{3C689FA5-516C-F74B-B36F-4FEC6C558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6F0"/>
  </w:style>
  <w:style w:type="paragraph" w:styleId="Heading1">
    <w:name w:val="heading 1"/>
    <w:basedOn w:val="Normal"/>
    <w:next w:val="Normal"/>
    <w:link w:val="Heading1Char"/>
    <w:uiPriority w:val="9"/>
    <w:qFormat/>
    <w:rsid w:val="00C96A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A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6A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6A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6A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6A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6A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6A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6A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A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6A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6A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6A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6A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6A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6A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6A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6A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6A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6A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6A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6A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6A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6A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6A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6A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6A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6A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6A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76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dhutt@student.ubc.ca</dc:creator>
  <cp:keywords/>
  <dc:description/>
  <cp:lastModifiedBy>gdhutt@student.ubc.ca</cp:lastModifiedBy>
  <cp:revision>9</cp:revision>
  <dcterms:created xsi:type="dcterms:W3CDTF">2025-01-08T17:51:00Z</dcterms:created>
  <dcterms:modified xsi:type="dcterms:W3CDTF">2025-01-10T00:10:00Z</dcterms:modified>
</cp:coreProperties>
</file>